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Supplementary Table</w:t>
      </w:r>
      <w:r>
        <w:rPr>
          <w:b/>
          <w:sz w:val="24"/>
        </w:rPr>
        <w:t xml:space="preserve"> 1. Primers and oligos used in this study</w:t>
      </w:r>
    </w:p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6095"/>
      </w:tblGrid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Name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Primer sequence (5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>-3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>)</w:t>
            </w:r>
          </w:p>
        </w:tc>
      </w:tr>
      <w:tr>
        <w:trPr>
          <w:trHeight w:val="245" w:hRule="atLeast"/>
        </w:trPr>
        <w:tc>
          <w:tcPr>
            <w:tcW w:w="87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 xml:space="preserve">Plasmid Constrcutions and </w:t>
            </w:r>
            <w:r>
              <w:rPr>
                <w:b/>
                <w:sz w:val="24"/>
              </w:rPr>
              <w:t>Mutation Detection</w:t>
            </w:r>
          </w:p>
        </w:tc>
      </w:tr>
      <w:tr>
        <w:trPr>
          <w:trHeight w:val="245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3-SAPK2-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/>
              <w:t>GGCATAGTTATGGAATATGCTGC</w:t>
            </w:r>
          </w:p>
        </w:tc>
      </w:tr>
      <w:tr>
        <w:trPr>
          <w:trHeight w:val="265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3-SAPK2-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/>
              <w:t>ATCAATACCTTATACGACGCAAA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SAPK2-u3-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AAATGAAAGTGACCCAGCAG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PK2-u3-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CTCCCATCCAAGAGAGTATTTT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Promoter-SAPK2-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AGTCGACAAGATCCTGGGATCAAAGAAAGCTTCG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Promoter-SAPK2-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AGGATCCCCCCACCTCCCACGACAACTCC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P30-SAPK2-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A</w:t>
            </w:r>
            <w:r>
              <w:rPr/>
              <w:t>GGATCC</w:t>
            </w:r>
            <w:r>
              <w:rPr/>
              <w:t>ATGGAGAGGTACGAGGTGATCAAGGACAT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P30-SAPK2-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0" w:name="OLE_LINK15"/>
            <w:bookmarkStart w:id="1" w:name="OLE_LINK14"/>
            <w:r>
              <w:rPr/>
              <w:t>ATA</w:t>
            </w:r>
            <w:r>
              <w:rPr/>
              <w:t>TCTAGA</w:t>
            </w:r>
            <w:r>
              <w:rPr/>
              <w:t>CAATGCGCACACGAAGTCGC</w:t>
            </w:r>
            <w:bookmarkEnd w:id="0"/>
            <w:bookmarkEnd w:id="1"/>
          </w:p>
        </w:tc>
      </w:tr>
      <w:tr>
        <w:trPr/>
        <w:tc>
          <w:tcPr>
            <w:tcW w:w="87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b/>
                <w:i/>
                <w:sz w:val="24"/>
              </w:rPr>
              <w:t>qRT-PCR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Actin-RT-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CTGCGGGTATCCATGAGA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Actin-RT-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AATGCCAGGGAACATAGTG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OsP5CS1-RT-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TGACATGGATATGGCAAAAC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OsP5CS1-RT-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AAGGTCTCCATTGCATTGCA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Rab16b-</w:t>
            </w:r>
            <w:r>
              <w:rPr/>
              <w:t>RT-</w:t>
            </w:r>
            <w:r>
              <w:rPr/>
              <w:t>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CACCACAGCAAGAGCTAAGTG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Rab16b-</w:t>
            </w:r>
            <w:r>
              <w:rPr/>
              <w:t>RT-</w:t>
            </w:r>
            <w:r>
              <w:rPr/>
              <w:t>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GTGCTCCATCCTGCTTAAG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Rab21-RT-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CACCACAGCAAGAGCTAAGTG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Rab21-RT-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GTGCTCCATCCTGCTTAAG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LEA3-RT-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AAGAGCACGGTGGTCGG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LEA3-RT-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CAGAGGTGTCCTTGTTGG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bZIP23</w:t>
            </w:r>
            <w:r>
              <w:rPr/>
              <w:t>-</w:t>
            </w:r>
            <w:r>
              <w:rPr/>
              <w:t>RT-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AGCTGAACGATGAACTCCAG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bZIP23</w:t>
            </w:r>
            <w:r>
              <w:rPr/>
              <w:t>-</w:t>
            </w:r>
            <w:r>
              <w:rPr/>
              <w:t>RT-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GCTCATTCTCTCTAGAACCTC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OREB1-RT-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CAAGAAAGCGTCCCCACA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OREB1-RT-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AGCTCCACCGTATAAGCC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highlight w:val="yellow"/>
                <w:lang w:val="en-GB"/>
              </w:rPr>
              <w:t>OsDREB1A</w:t>
            </w:r>
            <w:r>
              <w:rPr>
                <w:sz w:val="20"/>
                <w:szCs w:val="20"/>
                <w:highlight w:val="yellow"/>
                <w:lang w:val="en-GB"/>
              </w:rPr>
              <w:t>-RT-F</w:t>
            </w:r>
            <w:r>
              <w:rPr>
                <w:sz w:val="20"/>
                <w:szCs w:val="20"/>
                <w:highlight w:val="yellow"/>
                <w:lang w:val="en-GB"/>
              </w:rPr>
              <w:t xml:space="preserve"> 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  <w:lang w:val="en-GB"/>
              </w:rPr>
            </w:pPr>
            <w:r>
              <w:rPr>
                <w:sz w:val="20"/>
                <w:szCs w:val="20"/>
                <w:highlight w:val="yellow"/>
                <w:lang w:val="en-GB"/>
              </w:rPr>
              <w:t>CTCCTACCGCACCCTCGC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  <w:lang w:val="en-GB"/>
              </w:rPr>
            </w:pPr>
            <w:r>
              <w:rPr>
                <w:sz w:val="20"/>
                <w:szCs w:val="20"/>
                <w:highlight w:val="yellow"/>
                <w:lang w:val="en-GB"/>
              </w:rPr>
              <w:t>OsDREB1A</w:t>
            </w:r>
            <w:r>
              <w:rPr>
                <w:sz w:val="20"/>
                <w:szCs w:val="20"/>
                <w:highlight w:val="yellow"/>
                <w:lang w:val="en-GB"/>
              </w:rPr>
              <w:t>-RT-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yellow"/>
                <w:lang w:val="en-GB"/>
              </w:rPr>
            </w:pPr>
            <w:r>
              <w:rPr>
                <w:sz w:val="20"/>
                <w:szCs w:val="20"/>
                <w:highlight w:val="yellow"/>
                <w:lang w:val="en-GB"/>
              </w:rPr>
              <w:t>TAGCTCCAGAGTGGGACGTC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SLAC1-</w:t>
            </w:r>
            <w:r>
              <w:rPr/>
              <w:t>RT-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CACCAAGGACAGGCAGAACG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SLAC1-</w:t>
            </w:r>
            <w:r>
              <w:rPr/>
              <w:t>RT-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ATGTCGTACACCCTCTTGCC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SLAC</w:t>
            </w:r>
            <w:r>
              <w:rPr/>
              <w:t>7</w:t>
            </w:r>
            <w:r>
              <w:rPr/>
              <w:t>-</w:t>
            </w:r>
            <w:r>
              <w:rPr/>
              <w:t>RT-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ACGCTTGCAAGGTGGTCTT 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SLAC</w:t>
            </w:r>
            <w:r>
              <w:rPr/>
              <w:t>7</w:t>
            </w:r>
            <w:r>
              <w:rPr/>
              <w:t>-</w:t>
            </w:r>
            <w:r>
              <w:rPr/>
              <w:t>RT-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CGCGAAGAAGAAGTTGAC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CAT-RT-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CTTCCCATCCCGCTACGA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CAT-RT-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CTTACATGCTCGGCTTCG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Cu/Zn-SOD1-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GGTTGAGGGAGTCGTCAC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Cu/Zn-SOD</w:t>
            </w:r>
            <w:r>
              <w:rPr/>
              <w:t>1</w:t>
            </w:r>
            <w:r>
              <w:rPr/>
              <w:t>-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TTGCCTCAG CTACACCTT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Cu/Zn-SOD2-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GAAGGCTGTTGTTGTGCT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Cu/Zn-SOD2-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CAGAGACACTTCCAGTCA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APX2-RT-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CTACGCCGACTTCTACCA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APX2-RT-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GCGTAATCCGCAAAGAAG</w:t>
            </w:r>
          </w:p>
        </w:tc>
      </w:tr>
    </w:tbl>
    <w:p>
      <w:pPr>
        <w:pStyle w:val="Normal"/>
        <w:widowControl/>
        <w:jc w:val="left"/>
        <w:rPr>
          <w:b/>
          <w:b/>
          <w:sz w:val="24"/>
        </w:rPr>
      </w:pPr>
      <w:r>
        <w:rPr>
          <w:b/>
          <w:sz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start="1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1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无间隔 Char"/>
    <w:qFormat/>
    <w:rPr>
      <w:lang w:val="en-US" w:eastAsia="zh-CN" w:bidi="ar-SA"/>
    </w:rPr>
  </w:style>
  <w:style w:type="character" w:styleId="Char3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character" w:styleId="LineNumbering">
    <w:name w:val="Line Number"/>
    <w:basedOn w:val="Style14"/>
    <w:rPr/>
  </w:style>
  <w:style w:type="character" w:styleId="Ffline">
    <w:name w:val="ff_lin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cs="Calibri"/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cs="Calibri"/>
      <w:kern w:val="0"/>
      <w:sz w:val="18"/>
      <w:szCs w:val="18"/>
      <w:lang w:val="en-US"/>
    </w:rPr>
  </w:style>
  <w:style w:type="paragraph" w:styleId="Style15">
    <w:name w:val="无间隔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sz w:val="20"/>
      <w:szCs w:val="20"/>
      <w:lang w:val="en-US" w:eastAsia="zh-CN" w:bidi="ar-SA"/>
    </w:rPr>
  </w:style>
  <w:style w:type="paragraph" w:styleId="Style16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1T03:58:00Z</dcterms:created>
  <dc:creator>user</dc:creator>
  <dc:description/>
  <cp:keywords/>
  <dc:language>en-US</dc:language>
  <cp:lastModifiedBy>lenovo</cp:lastModifiedBy>
  <cp:lastPrinted>2015-03-27T11:15:00Z</cp:lastPrinted>
  <dcterms:modified xsi:type="dcterms:W3CDTF">2017-04-26T10:05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1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TitleName">
    <vt:lpwstr>Table 1.DOC</vt:lpwstr>
  </property>
</Properties>
</file>